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F2C06" w14:textId="37877A78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4"/>
          <w:szCs w:val="24"/>
          <w:u w:val="single"/>
        </w:rPr>
        <w:t>Literature Search – Strategy 1</w:t>
      </w:r>
    </w:p>
    <w:p w14:paraId="54AD7969" w14:textId="5DCFBF3B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1. Medline; leiomyosarcoma.ti,ab; </w:t>
      </w:r>
    </w:p>
    <w:p w14:paraId="1E1784B1" w14:textId="05E81E9E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. Medline; LEIOMYOSARCOMA/; </w:t>
      </w:r>
    </w:p>
    <w:p w14:paraId="074A4216" w14:textId="34EB4141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. Medline; 1 OR 2; </w:t>
      </w:r>
    </w:p>
    <w:p w14:paraId="46D5F9EB" w14:textId="40333ABF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. Medline; recur*.ti,ab; </w:t>
      </w:r>
    </w:p>
    <w:p w14:paraId="19E1817E" w14:textId="08618CF4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5. Medline; RECURRENCE/; </w:t>
      </w:r>
    </w:p>
    <w:p w14:paraId="7B317F6F" w14:textId="21691EC5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6. Medline; NEOPLASM RECURRENCE, LOCAL/; </w:t>
      </w:r>
    </w:p>
    <w:p w14:paraId="34F2BC29" w14:textId="58CE32E6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7. Medline; 4 OR 5 OR 6; </w:t>
      </w:r>
    </w:p>
    <w:p w14:paraId="5F294E07" w14:textId="79837865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8. Medline; 3 AND 7; </w:t>
      </w:r>
    </w:p>
    <w:p w14:paraId="4EA35A47" w14:textId="43AEA889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16. Medline; (upper adj2 (limb OR extremit*)).ti,ab; </w:t>
      </w:r>
    </w:p>
    <w:p w14:paraId="6BCB39AC" w14:textId="1E8474B3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17. Medline; (lower adj2 (limb OR extremit*)).ti,ab; </w:t>
      </w:r>
    </w:p>
    <w:p w14:paraId="6E705A31" w14:textId="5A7DC434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18. Medline; UPPER EXTREMITY/; </w:t>
      </w:r>
    </w:p>
    <w:p w14:paraId="6740FA6A" w14:textId="25DCDC2E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19. Medline; LOWER EXTREMITY/; </w:t>
      </w:r>
    </w:p>
    <w:p w14:paraId="42D3B503" w14:textId="24F789A9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0. Medline; (arm OR leg).ti,ab; </w:t>
      </w:r>
    </w:p>
    <w:p w14:paraId="4ED3FB45" w14:textId="4768CDAB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1. Medline; exp ARM/; </w:t>
      </w:r>
    </w:p>
    <w:p w14:paraId="355B7556" w14:textId="1AA6F895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2. Medline; exp LEG/; </w:t>
      </w:r>
    </w:p>
    <w:p w14:paraId="10B133F8" w14:textId="129B2F58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3. Medline; 16 OR 17 OR 18 OR 19 OR 20 OR 21 OR 22; </w:t>
      </w:r>
    </w:p>
    <w:p w14:paraId="79236EC2" w14:textId="6673F3D2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5. Medline; metasta*.ti,ab; </w:t>
      </w:r>
    </w:p>
    <w:p w14:paraId="5F5CF51F" w14:textId="095DA99E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6. Medline; NEOPLASM METASTASIS/; </w:t>
      </w:r>
    </w:p>
    <w:p w14:paraId="0C348ECA" w14:textId="6940BC35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7. Medline; 25 OR 26; </w:t>
      </w:r>
    </w:p>
    <w:p w14:paraId="57569DC5" w14:textId="738124BA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8. Medline; (trunk AND wall).ti,ab; </w:t>
      </w:r>
    </w:p>
    <w:p w14:paraId="30EF65DC" w14:textId="3C6AEDDB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9. Medline; TORSO/; </w:t>
      </w:r>
    </w:p>
    <w:p w14:paraId="6B2373D9" w14:textId="6D33AED1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0. Medline; 28 OR 29; </w:t>
      </w:r>
    </w:p>
    <w:p w14:paraId="4A203E3F" w14:textId="72C673F8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1. Medline; 5 OR 6 OR 27; </w:t>
      </w:r>
    </w:p>
    <w:p w14:paraId="5200DED0" w14:textId="425BEE99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lastRenderedPageBreak/>
        <w:t xml:space="preserve">32. Medline; 23 OR 30; </w:t>
      </w:r>
    </w:p>
    <w:p w14:paraId="0670A8EF" w14:textId="5BDD4703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4. EMBASE; LEIOMYOSARCOMA/; </w:t>
      </w:r>
    </w:p>
    <w:p w14:paraId="2B0D845C" w14:textId="52FA195A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5. EMBASE; leiomyosarcoma.ti,ab; </w:t>
      </w:r>
    </w:p>
    <w:p w14:paraId="409B855A" w14:textId="5FAB74AD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6. EMBASE; 34 OR 35; </w:t>
      </w:r>
    </w:p>
    <w:p w14:paraId="2957B5EC" w14:textId="4FA7E8AA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7. EMBASE; RECURRENT DISEASE/; </w:t>
      </w:r>
    </w:p>
    <w:p w14:paraId="24EAEB9D" w14:textId="77959719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8. EMBASE; CANCER RECURRENCE/ OR TUMOR RECURRENCE/ OR METASTASIS/; </w:t>
      </w:r>
    </w:p>
    <w:p w14:paraId="635DA772" w14:textId="40D29604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9. EMBASE; metasta*.ti,ab; </w:t>
      </w:r>
    </w:p>
    <w:p w14:paraId="1AEDB036" w14:textId="69D1DBB6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0. EMBASE; recur*.ti,ab; </w:t>
      </w:r>
    </w:p>
    <w:p w14:paraId="2B8DBB65" w14:textId="32E6C12A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1. EMBASE; 37 OR 38 OR 39 OR 40; </w:t>
      </w:r>
    </w:p>
    <w:p w14:paraId="775AD8DF" w14:textId="598D3F40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2. EMBASE; (upper adj2 (limb OR extemit*)).ti,ab; </w:t>
      </w:r>
    </w:p>
    <w:p w14:paraId="733ED247" w14:textId="5EBD2FA8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3. EMBASE; (lower adj2 (limb OR extemit*)).ti,ab; </w:t>
      </w:r>
    </w:p>
    <w:p w14:paraId="4C15E3F4" w14:textId="1ADA2663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4. EMBASE; exp LEG/; </w:t>
      </w:r>
    </w:p>
    <w:p w14:paraId="7ED6F2B6" w14:textId="087C93B5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5. EMBASE; exp ARM/; </w:t>
      </w:r>
    </w:p>
    <w:p w14:paraId="172A1F9D" w14:textId="2E3B46D2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6. EMBASE; (arm OR leg).ti,ab; </w:t>
      </w:r>
    </w:p>
    <w:p w14:paraId="460B884D" w14:textId="3318A561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7. EMBASE; (trunk AND wall).ti,ab; </w:t>
      </w:r>
    </w:p>
    <w:p w14:paraId="4378C9A4" w14:textId="538D51D4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8. EMBASE; TRUNK/; </w:t>
      </w:r>
    </w:p>
    <w:p w14:paraId="0BDC5FFD" w14:textId="2CD6EE17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9. EMBASE; 42 OR 43 OR 44 OR 45 OR 46 OR 47 OR 48; </w:t>
      </w:r>
    </w:p>
    <w:p w14:paraId="205B245C" w14:textId="4C78B3A8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51. EMBASE; 36 AND 41 AND 49; </w:t>
      </w:r>
    </w:p>
    <w:p w14:paraId="638EA0C8" w14:textId="4D9122ED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52. Medline; 3 and 31 and 32; </w:t>
      </w:r>
    </w:p>
    <w:p w14:paraId="317BEF37" w14:textId="53F5B158" w:rsidR="00933C60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53. EMBASE,Medline; Duplicate filtered: [36 AND 41 AND 49], [3 and 31 and 32]; </w:t>
      </w:r>
    </w:p>
    <w:p w14:paraId="04483522" w14:textId="13A14F3E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2E69C1EF" w14:textId="77777777" w:rsidR="00D8026C" w:rsidRDefault="00D8026C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4ACEBBBD" w14:textId="78052EFA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79E82D8B" w14:textId="5B283018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65CBDEEB" w14:textId="3324A078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4"/>
          <w:szCs w:val="24"/>
          <w:u w:val="single"/>
        </w:rPr>
        <w:lastRenderedPageBreak/>
        <w:t>Literature Search – Strategy 2</w:t>
      </w:r>
    </w:p>
    <w:p w14:paraId="38CF3910" w14:textId="2A41C172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1. Medline; leiomyosarcoma.ti,ab; </w:t>
      </w:r>
    </w:p>
    <w:p w14:paraId="00CCF914" w14:textId="37A7012A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. Medline; LEIOMYOSARCOMA/; </w:t>
      </w:r>
    </w:p>
    <w:p w14:paraId="527C14B5" w14:textId="1CE47E6E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. Medline; 1 OR 2; </w:t>
      </w:r>
    </w:p>
    <w:p w14:paraId="7D33568B" w14:textId="04D2F118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. Medline; recur*.ti,ab; </w:t>
      </w:r>
    </w:p>
    <w:p w14:paraId="358C024A" w14:textId="2B77E2DD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5. Medline; RECURRENCE/; </w:t>
      </w:r>
    </w:p>
    <w:p w14:paraId="5740AB05" w14:textId="3146F427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6. Medline; NEOPLASM RECURRENCE, LOCAL/; </w:t>
      </w:r>
    </w:p>
    <w:p w14:paraId="66EDCC5C" w14:textId="0A115B08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7. Medline; 4 OR 5 OR 6; </w:t>
      </w:r>
    </w:p>
    <w:p w14:paraId="4BC5D4B1" w14:textId="56DDF3BC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8. Medline; 3 AND 7; </w:t>
      </w:r>
    </w:p>
    <w:p w14:paraId="7F7D5A05" w14:textId="1BDC451F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17. Medline; metasta*.ti,ab; </w:t>
      </w:r>
    </w:p>
    <w:p w14:paraId="06F37C36" w14:textId="6C547739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18. Medline; NEOPLASM METASTASIS/; </w:t>
      </w:r>
    </w:p>
    <w:p w14:paraId="45F0E9FA" w14:textId="7F6EB20D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19. Medline; 17 OR 18; </w:t>
      </w:r>
    </w:p>
    <w:p w14:paraId="464CE4CD" w14:textId="54B18FBD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5. EMBASE; LEIOMYOSARCOMA/; </w:t>
      </w:r>
    </w:p>
    <w:p w14:paraId="0EF2632B" w14:textId="3AE4189B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6. EMBASE; leiomyosarcoma.ti,ab; </w:t>
      </w:r>
    </w:p>
    <w:p w14:paraId="03D3222C" w14:textId="5B90CF12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7. EMBASE; 25 OR 26; </w:t>
      </w:r>
    </w:p>
    <w:p w14:paraId="55D29247" w14:textId="5D64BA6E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8. EMBASE; RECURRENT DISEASE/; </w:t>
      </w:r>
    </w:p>
    <w:p w14:paraId="0A4292A6" w14:textId="4B712040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29. EMBASE; CANCER RECURRENCE/ OR TUMOR RECURRENCE/ OR METASTASIS/; </w:t>
      </w:r>
    </w:p>
    <w:p w14:paraId="3700B083" w14:textId="4DEF1330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0. EMBASE; metasta*.ti,ab; </w:t>
      </w:r>
    </w:p>
    <w:p w14:paraId="308072FF" w14:textId="67BFED67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1. EMBASE; recur*.ti,ab; </w:t>
      </w:r>
    </w:p>
    <w:p w14:paraId="4AC87F92" w14:textId="490387DF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2. EMBASE; 28 OR 29 OR 30 OR 31; </w:t>
      </w:r>
    </w:p>
    <w:p w14:paraId="08D2E334" w14:textId="27804EBB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3. Medline; (predict* adj3 outcome*).ti,ab; </w:t>
      </w:r>
    </w:p>
    <w:p w14:paraId="1D62E93B" w14:textId="005911D0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4. Medline; "OUTCOME ASSESSMENT (HEALTH CARE)"/; </w:t>
      </w:r>
    </w:p>
    <w:p w14:paraId="769A3DC5" w14:textId="740CFCAD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5. Medline; 33 OR 34; </w:t>
      </w:r>
    </w:p>
    <w:p w14:paraId="16409765" w14:textId="314667D2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6. Medline; 7 OR 19; </w:t>
      </w:r>
    </w:p>
    <w:p w14:paraId="46FCB5AA" w14:textId="7509A599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lastRenderedPageBreak/>
        <w:t xml:space="preserve">37. Medline; 3 AND 35 AND 36; </w:t>
      </w:r>
    </w:p>
    <w:p w14:paraId="67D20888" w14:textId="0E22D546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8. EMBASE; (predict* adj3 outcome*).ti,ab; </w:t>
      </w:r>
    </w:p>
    <w:p w14:paraId="7F9E3812" w14:textId="695C871D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39. EMBASE; OUTCOME ASSESSMENT/; </w:t>
      </w:r>
    </w:p>
    <w:p w14:paraId="73DA159A" w14:textId="1DB85594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0. EMBASE; 38 OR 39; </w:t>
      </w:r>
    </w:p>
    <w:p w14:paraId="107BB9F2" w14:textId="43B7D3C6" w:rsidR="00E91769" w:rsidRP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1. EMBASE; 27 AND 32 AND 40; </w:t>
      </w:r>
    </w:p>
    <w:p w14:paraId="2FC9F9A3" w14:textId="7E4437EE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  <w:r w:rsidRPr="00E91769">
        <w:rPr>
          <w:rFonts w:cstheme="minorHAnsi"/>
          <w:sz w:val="24"/>
          <w:szCs w:val="24"/>
        </w:rPr>
        <w:t xml:space="preserve">42. Medline,EMBASE; Duplicate filtered: [3 AND 35 AND 36], [27 AND 32 AND 40]; </w:t>
      </w:r>
    </w:p>
    <w:p w14:paraId="56A0C310" w14:textId="70682795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66C3791C" w14:textId="740A1C48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42EBF2B0" w14:textId="70CA1F94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152A6236" w14:textId="16066565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0E6C9AE0" w14:textId="777E4C47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434135E1" w14:textId="37BCDCC5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636E37D9" w14:textId="16616836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31E79411" w14:textId="1C282FB6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4CBB234C" w14:textId="4245EDB4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0FBCFD17" w14:textId="1A229FF9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3D5FC655" w14:textId="1E489188" w:rsidR="00D8026C" w:rsidRDefault="00D8026C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6103E266" w14:textId="77777777" w:rsidR="00D8026C" w:rsidRDefault="00D8026C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7E79A798" w14:textId="1C1F6E61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7CDA31F6" w14:textId="59BBA972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0F6056A7" w14:textId="7DE90F25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70F6ED68" w14:textId="4BFEAF6F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049D0A86" w14:textId="17A957F3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569FD1A1" w14:textId="4C39EAD9" w:rsidR="00E91769" w:rsidRDefault="00E91769" w:rsidP="00E91769">
      <w:pPr>
        <w:spacing w:after="0" w:line="480" w:lineRule="auto"/>
        <w:rPr>
          <w:rFonts w:cstheme="minorHAnsi"/>
          <w:sz w:val="24"/>
          <w:szCs w:val="24"/>
        </w:rPr>
      </w:pPr>
    </w:p>
    <w:p w14:paraId="69ADA2B0" w14:textId="60E226B5" w:rsidR="00E91769" w:rsidRPr="00E91769" w:rsidRDefault="00E91769" w:rsidP="00E91769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4"/>
          <w:szCs w:val="24"/>
          <w:u w:val="single"/>
        </w:rPr>
        <w:lastRenderedPageBreak/>
        <w:t>Literature Search – Strategy 3</w:t>
      </w:r>
    </w:p>
    <w:p w14:paraId="0E3B6091" w14:textId="6D1154A5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1. Medline; leiomyosarcoma.ti,ab; </w:t>
      </w:r>
    </w:p>
    <w:p w14:paraId="16F454F9" w14:textId="4CE925DE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2. Medline; LEIOMYOSARCOMA/; </w:t>
      </w:r>
    </w:p>
    <w:p w14:paraId="366C9412" w14:textId="275E8D17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3. Medline; 1 OR 2; </w:t>
      </w:r>
    </w:p>
    <w:p w14:paraId="7E79588B" w14:textId="71578438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4. Medline; recur*.ti,ab; </w:t>
      </w:r>
    </w:p>
    <w:p w14:paraId="1046BCD1" w14:textId="45784284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5. Medline; RECURRENCE/; </w:t>
      </w:r>
    </w:p>
    <w:p w14:paraId="04C65C32" w14:textId="319CAAA1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6. Medline; NEOPLASM RECURRENCE, LOCAL/; </w:t>
      </w:r>
    </w:p>
    <w:p w14:paraId="48CB9B77" w14:textId="624AB2CF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7. Medline; 4 OR 5 OR 6; </w:t>
      </w:r>
    </w:p>
    <w:p w14:paraId="46181200" w14:textId="66BAA49C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8. Medline; 3 AND 7; </w:t>
      </w:r>
    </w:p>
    <w:p w14:paraId="247767D0" w14:textId="2149E6B7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17. Medline; metasta*.ti,ab; </w:t>
      </w:r>
    </w:p>
    <w:p w14:paraId="13D659ED" w14:textId="2B24BF7E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18. Medline; NEOPLASM METASTASIS/; </w:t>
      </w:r>
    </w:p>
    <w:p w14:paraId="214497E4" w14:textId="3BD3036A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19. Medline; 17 OR 18; </w:t>
      </w:r>
    </w:p>
    <w:p w14:paraId="5F83C18B" w14:textId="2936CDA7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25. EMBASE; LEIOMYOSARCOMA/; </w:t>
      </w:r>
    </w:p>
    <w:p w14:paraId="5CA4E8C8" w14:textId="367C58D5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26. EMBASE; leiomyosarcoma.ti,ab; </w:t>
      </w:r>
    </w:p>
    <w:p w14:paraId="3D832117" w14:textId="5B68C310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27. EMBASE; 25 OR 26; </w:t>
      </w:r>
    </w:p>
    <w:p w14:paraId="6A99406D" w14:textId="5D1014ED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28. EMBASE; RECURRENT DISEASE/; </w:t>
      </w:r>
    </w:p>
    <w:p w14:paraId="144983F8" w14:textId="4CFFB950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29. EMBASE; CANCER RECURRENCE/ OR TUMOR RECURRENCE/ OR METASTASIS/; </w:t>
      </w:r>
    </w:p>
    <w:p w14:paraId="635889EC" w14:textId="09751D83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30. EMBASE; metasta*.ti,ab; </w:t>
      </w:r>
    </w:p>
    <w:p w14:paraId="56B011DA" w14:textId="6CF9F032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31. EMBASE; recur*.ti,ab; </w:t>
      </w:r>
    </w:p>
    <w:p w14:paraId="3BA9C059" w14:textId="4B80A48D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32. EMBASE; 28 OR 29 OR 30 OR 31; </w:t>
      </w:r>
    </w:p>
    <w:p w14:paraId="7A44DC3D" w14:textId="21358EC4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33. Medline; (predict* adj3 outcome*).ti,ab; </w:t>
      </w:r>
    </w:p>
    <w:p w14:paraId="3EC1FC0F" w14:textId="1EB2AB01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34. Medline; "OUTCOME ASSESSMENT (HEALTH CARE)"/; </w:t>
      </w:r>
    </w:p>
    <w:p w14:paraId="32EF9481" w14:textId="475708E0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35. Medline; 33 OR 34; </w:t>
      </w:r>
    </w:p>
    <w:p w14:paraId="2C20F686" w14:textId="70FC4619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36. Medline; 7 OR 19; </w:t>
      </w:r>
    </w:p>
    <w:p w14:paraId="079E4E78" w14:textId="191A2D49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lastRenderedPageBreak/>
        <w:t xml:space="preserve">37. Medline; 3 AND 35 AND 36; </w:t>
      </w:r>
    </w:p>
    <w:p w14:paraId="5F3518A0" w14:textId="1C481B45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38. EMBASE; (predict* adj3 outcome*).ti,ab; </w:t>
      </w:r>
    </w:p>
    <w:p w14:paraId="12FE9376" w14:textId="154AE010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39. EMBASE; OUTCOME ASSESSMENT/; </w:t>
      </w:r>
    </w:p>
    <w:p w14:paraId="4B6BC778" w14:textId="74828FEA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40. EMBASE; 38 OR 39; </w:t>
      </w:r>
    </w:p>
    <w:p w14:paraId="00D029E1" w14:textId="4FD7F67F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41. EMBASE; 27 AND 32 AND 40; </w:t>
      </w:r>
    </w:p>
    <w:p w14:paraId="4CE343B3" w14:textId="2B1854F5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42. Medline,EMBASE; Duplicate filtered: [3 AND 35 AND 36], [27 AND 32 AND 40]; </w:t>
      </w:r>
    </w:p>
    <w:p w14:paraId="45A91540" w14:textId="5F800748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43. EMBASE; BIOLOGICAL MARKER/ OR DISEASE MARKER/; </w:t>
      </w:r>
    </w:p>
    <w:p w14:paraId="02A11AC9" w14:textId="4DA42B8C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44. EMBASE; ((clinical OR molecular OR immunological) adj2 marker).ti,ab; </w:t>
      </w:r>
    </w:p>
    <w:p w14:paraId="798D3F06" w14:textId="2E278442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45. EMBASE; MOLECULAR MARKER/; </w:t>
      </w:r>
    </w:p>
    <w:p w14:paraId="3AB7B741" w14:textId="3D09AF1E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46. EMBASE; TUMOR MARKER/; </w:t>
      </w:r>
    </w:p>
    <w:p w14:paraId="34FDFC93" w14:textId="378FF541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47. EMBASE; 43 OR 44 OR 45 OR 46; </w:t>
      </w:r>
    </w:p>
    <w:p w14:paraId="0ECF6394" w14:textId="28C092E9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48. EMBASE; 27 AND 32 AND 47; </w:t>
      </w:r>
    </w:p>
    <w:p w14:paraId="452BE5E1" w14:textId="7ED0B561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49. Medline; BIOMARKERS/; </w:t>
      </w:r>
    </w:p>
    <w:p w14:paraId="401EBCA9" w14:textId="27CB480B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50. Medline; (clinical AND marker*).ti,ab; </w:t>
      </w:r>
    </w:p>
    <w:p w14:paraId="763863A7" w14:textId="3C97A6F0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51. Medline; ((molecular OR immunological) adj2 marker).ti,ab; </w:t>
      </w:r>
    </w:p>
    <w:p w14:paraId="6C53E9B6" w14:textId="20EC0FF8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52. Medline; 49 OR 50 OR 51; </w:t>
      </w:r>
    </w:p>
    <w:p w14:paraId="6A39E89F" w14:textId="1B2D5B36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53. Medline; 3 AND 36 AND 52; </w:t>
      </w:r>
    </w:p>
    <w:p w14:paraId="4A9DFF31" w14:textId="42E155FB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54. EMBASE,Medline; Duplicate filtered: [27 AND 32 AND 47], [3 AND 36 AND 52]; </w:t>
      </w:r>
    </w:p>
    <w:p w14:paraId="2A53D611" w14:textId="59AC5B3E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55. EMBASE; ((Univariate OR multivariate) AND analysis).ti,ab; </w:t>
      </w:r>
    </w:p>
    <w:p w14:paraId="6D4806CA" w14:textId="44354A4A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56. EMBASE; 27 AND 32 AND 55; </w:t>
      </w:r>
    </w:p>
    <w:p w14:paraId="7F39718F" w14:textId="4B6FE0E2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57. Medline; ((Univariate OR multivariate) AND analysis).ti,ab; </w:t>
      </w:r>
    </w:p>
    <w:p w14:paraId="59C676A8" w14:textId="1E131C70" w:rsidR="00D8026C" w:rsidRPr="00D8026C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58. Medline; 3 AND 36 AND 57; </w:t>
      </w:r>
    </w:p>
    <w:p w14:paraId="64F36D1B" w14:textId="4861C145" w:rsidR="00E91769" w:rsidRDefault="00D8026C" w:rsidP="00D8026C">
      <w:pPr>
        <w:spacing w:after="0" w:line="480" w:lineRule="auto"/>
        <w:rPr>
          <w:rFonts w:cstheme="minorHAnsi"/>
          <w:sz w:val="24"/>
          <w:szCs w:val="24"/>
        </w:rPr>
      </w:pPr>
      <w:r w:rsidRPr="00D8026C">
        <w:rPr>
          <w:rFonts w:cstheme="minorHAnsi"/>
          <w:sz w:val="24"/>
          <w:szCs w:val="24"/>
        </w:rPr>
        <w:t xml:space="preserve">59. EMBASE,Medline; Duplicate filtered: [27 AND 32 AND 55], [3 AND 36 AND 57]; </w:t>
      </w:r>
    </w:p>
    <w:p w14:paraId="69405087" w14:textId="635E2A6D" w:rsidR="007B59B4" w:rsidRDefault="007B59B4" w:rsidP="00D8026C">
      <w:pPr>
        <w:spacing w:after="0" w:line="480" w:lineRule="auto"/>
        <w:rPr>
          <w:rFonts w:cstheme="minorHAnsi"/>
          <w:sz w:val="24"/>
          <w:szCs w:val="24"/>
        </w:rPr>
      </w:pPr>
    </w:p>
    <w:p w14:paraId="2AF2F83B" w14:textId="5DF6CC81" w:rsidR="007B59B4" w:rsidRPr="00E91769" w:rsidRDefault="007B59B4" w:rsidP="007B59B4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4"/>
          <w:szCs w:val="24"/>
          <w:u w:val="single"/>
        </w:rPr>
        <w:lastRenderedPageBreak/>
        <w:t>Literature Search – Updated Search from 2020</w:t>
      </w:r>
    </w:p>
    <w:p w14:paraId="2E8E7A34" w14:textId="2A3C2065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 w:rsidRPr="007B59B4">
        <w:rPr>
          <w:rFonts w:cstheme="minorHAnsi"/>
          <w:sz w:val="24"/>
          <w:szCs w:val="24"/>
        </w:rPr>
        <w:t>1.</w:t>
      </w:r>
      <w:r>
        <w:rPr>
          <w:rFonts w:cstheme="minorHAnsi"/>
          <w:sz w:val="24"/>
          <w:szCs w:val="24"/>
        </w:rPr>
        <w:t xml:space="preserve"> EMBASE; trunk*.ti,ab;</w:t>
      </w:r>
    </w:p>
    <w:p w14:paraId="5FB38F31" w14:textId="0E68CCDB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2. EMBASE; extremi*.ti,ab;</w:t>
      </w:r>
    </w:p>
    <w:p w14:paraId="6587A2D5" w14:textId="5D33612D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3. EMBASE; soft tissue*.ti,ab;</w:t>
      </w:r>
    </w:p>
    <w:p w14:paraId="1723DEB5" w14:textId="069EC912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4. EMBASE; leiomyosarc*.ti,ab;</w:t>
      </w:r>
    </w:p>
    <w:p w14:paraId="149466D2" w14:textId="51CCF8D7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5. EMBASE; sarcoma*.ti,ab;</w:t>
      </w:r>
    </w:p>
    <w:p w14:paraId="3F733555" w14:textId="6B1B9703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6. EMBASE; 1 OR 2 OR 3;</w:t>
      </w:r>
    </w:p>
    <w:p w14:paraId="62360F2F" w14:textId="5ECD1B30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7. EMBASE; 4 OR 5;</w:t>
      </w:r>
    </w:p>
    <w:p w14:paraId="7D98E6F0" w14:textId="1C2DE468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8. EMBASE; 6 AND 7;</w:t>
      </w:r>
    </w:p>
    <w:p w14:paraId="27A028CC" w14:textId="016A10AA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9. MEDLINE; trunk*.ti,ab;</w:t>
      </w:r>
    </w:p>
    <w:p w14:paraId="5D0DE88D" w14:textId="7DF88D5D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0. MEDLINE; ; extremi*.ti,ab;</w:t>
      </w:r>
    </w:p>
    <w:p w14:paraId="43541F3F" w14:textId="7B9E29A7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1. MEDLINE ; soft tissue*.ti,ab;</w:t>
      </w:r>
    </w:p>
    <w:p w14:paraId="7DB0F336" w14:textId="25D66418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2. MEDLINE; leiomyosarc*.ti,ab;</w:t>
      </w:r>
    </w:p>
    <w:p w14:paraId="2CCABAF2" w14:textId="345425E8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3. MEDLINE; sarcoma*.ti,ab;</w:t>
      </w:r>
    </w:p>
    <w:p w14:paraId="77147390" w14:textId="7EC759D9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4. MEDLINE; 9 OR 10 OR 11;</w:t>
      </w:r>
    </w:p>
    <w:p w14:paraId="2B26A5E9" w14:textId="1ECECE26" w:rsid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5. MEDLINE; 12 OR 13;</w:t>
      </w:r>
    </w:p>
    <w:p w14:paraId="4072F631" w14:textId="0EC7B747" w:rsidR="007B59B4" w:rsidRPr="007B59B4" w:rsidRDefault="007B59B4" w:rsidP="007B59B4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6. MEDLINE; 14 AND 15;</w:t>
      </w:r>
    </w:p>
    <w:sectPr w:rsidR="007B59B4" w:rsidRPr="007B5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006B91"/>
    <w:multiLevelType w:val="hybridMultilevel"/>
    <w:tmpl w:val="69C4F8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60"/>
    <w:rsid w:val="00401019"/>
    <w:rsid w:val="007B59B4"/>
    <w:rsid w:val="00933C60"/>
    <w:rsid w:val="00D8026C"/>
    <w:rsid w:val="00E9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F8B71"/>
  <w15:chartTrackingRefBased/>
  <w15:docId w15:val="{F1967043-8EB7-4F11-9C66-C29554C2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9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23</Words>
  <Characters>4126</Characters>
  <Application>Microsoft Office Word</Application>
  <DocSecurity>0</DocSecurity>
  <Lines>34</Lines>
  <Paragraphs>9</Paragraphs>
  <ScaleCrop>false</ScaleCrop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Hong Chong</dc:creator>
  <cp:keywords/>
  <dc:description/>
  <cp:lastModifiedBy>drsudhirkannan@rocketmail.com</cp:lastModifiedBy>
  <cp:revision>2</cp:revision>
  <dcterms:created xsi:type="dcterms:W3CDTF">2021-12-19T15:56:00Z</dcterms:created>
  <dcterms:modified xsi:type="dcterms:W3CDTF">2021-12-19T15:56:00Z</dcterms:modified>
</cp:coreProperties>
</file>